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91192D" w14:textId="77777777" w:rsidR="00844A79" w:rsidRDefault="00844A79" w:rsidP="00844A79">
      <w:pPr>
        <w:contextualSpacing/>
        <w:rPr>
          <w:color w:val="000000" w:themeColor="text1"/>
        </w:rPr>
      </w:pPr>
      <w:bookmarkStart w:id="0" w:name="_GoBack"/>
      <w:bookmarkEnd w:id="0"/>
      <w:r w:rsidRPr="00E675C7">
        <w:rPr>
          <w:b/>
          <w:bCs/>
          <w:color w:val="000000" w:themeColor="text1"/>
        </w:rPr>
        <w:t>S1 Table. Parameter values used to model the spread of rabies and canine distemper virus (CDV) in island foxes on San Clemente Island, California.</w:t>
      </w:r>
      <w:r w:rsidRPr="00E675C7">
        <w:rPr>
          <w:color w:val="000000" w:themeColor="text1"/>
        </w:rPr>
        <w:t xml:space="preserve"> MDS = maritime desert scrub. </w:t>
      </w:r>
      <w:r w:rsidRPr="00E675C7">
        <w:rPr>
          <w:i/>
          <w:color w:val="000000" w:themeColor="text1"/>
        </w:rPr>
        <w:t xml:space="preserve">N </w:t>
      </w:r>
      <w:r w:rsidRPr="00E675C7">
        <w:rPr>
          <w:color w:val="000000" w:themeColor="text1"/>
        </w:rPr>
        <w:t>(</w:t>
      </w:r>
      <w:r w:rsidRPr="00E675C7">
        <w:rPr>
          <w:b/>
          <w:noProof/>
          <w:color w:val="000000" w:themeColor="text1"/>
          <w:position w:val="-2"/>
        </w:rPr>
        <w:drawing>
          <wp:inline distT="0" distB="0" distL="0" distR="0" wp14:anchorId="76209ADD" wp14:editId="5BE2022D">
            <wp:extent cx="143510" cy="156845"/>
            <wp:effectExtent l="0" t="0" r="8890" b="0"/>
            <wp:docPr id="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510" cy="156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675C7">
        <w:rPr>
          <w:color w:val="000000" w:themeColor="text1"/>
        </w:rPr>
        <w:t>, variance) = normal distribution from which parameter value was sampled.</w:t>
      </w:r>
    </w:p>
    <w:p w14:paraId="1C7F937D" w14:textId="77777777" w:rsidR="00844A79" w:rsidRDefault="00844A79" w:rsidP="00844A79">
      <w:pPr>
        <w:contextualSpacing/>
        <w:rPr>
          <w:color w:val="000000" w:themeColor="text1"/>
        </w:rPr>
      </w:pPr>
    </w:p>
    <w:tbl>
      <w:tblPr>
        <w:tblW w:w="0" w:type="auto"/>
        <w:jc w:val="center"/>
        <w:tblCellMar>
          <w:top w:w="58" w:type="dxa"/>
          <w:left w:w="115" w:type="dxa"/>
          <w:bottom w:w="58" w:type="dxa"/>
          <w:right w:w="115" w:type="dxa"/>
        </w:tblCellMar>
        <w:tblLook w:val="00A0" w:firstRow="1" w:lastRow="0" w:firstColumn="1" w:lastColumn="0" w:noHBand="0" w:noVBand="0"/>
      </w:tblPr>
      <w:tblGrid>
        <w:gridCol w:w="3330"/>
        <w:gridCol w:w="7110"/>
        <w:gridCol w:w="3960"/>
      </w:tblGrid>
      <w:tr w:rsidR="00844A79" w:rsidRPr="003C0B7E" w14:paraId="1FBE7352" w14:textId="77777777" w:rsidTr="00CE485E">
        <w:trPr>
          <w:jc w:val="center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9E877" w14:textId="77777777" w:rsidR="00844A79" w:rsidRPr="003C0B7E" w:rsidRDefault="00844A79" w:rsidP="00CE485E">
            <w:pPr>
              <w:contextualSpacing/>
              <w:rPr>
                <w:b/>
                <w:bCs/>
                <w:color w:val="000000" w:themeColor="text1"/>
              </w:rPr>
            </w:pPr>
            <w:r w:rsidRPr="003C0B7E">
              <w:rPr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7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81710" w14:textId="77777777" w:rsidR="00844A79" w:rsidRPr="003C0B7E" w:rsidRDefault="00844A79" w:rsidP="00CE485E">
            <w:pPr>
              <w:contextualSpacing/>
              <w:rPr>
                <w:b/>
                <w:bCs/>
                <w:color w:val="000000" w:themeColor="text1"/>
              </w:rPr>
            </w:pPr>
            <w:r w:rsidRPr="003C0B7E">
              <w:rPr>
                <w:b/>
                <w:bCs/>
                <w:color w:val="000000" w:themeColor="text1"/>
              </w:rPr>
              <w:t>Value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9A7FD" w14:textId="77777777" w:rsidR="00844A79" w:rsidRPr="003C0B7E" w:rsidRDefault="00844A79" w:rsidP="00CE485E">
            <w:pPr>
              <w:tabs>
                <w:tab w:val="left" w:pos="-72"/>
              </w:tabs>
              <w:ind w:left="-72" w:hanging="18"/>
              <w:contextualSpacing/>
              <w:rPr>
                <w:b/>
                <w:bCs/>
                <w:color w:val="000000" w:themeColor="text1"/>
              </w:rPr>
            </w:pPr>
            <w:r w:rsidRPr="003C0B7E">
              <w:rPr>
                <w:b/>
                <w:bCs/>
                <w:color w:val="000000" w:themeColor="text1"/>
              </w:rPr>
              <w:t>Source</w:t>
            </w:r>
          </w:p>
        </w:tc>
      </w:tr>
      <w:tr w:rsidR="00844A79" w:rsidRPr="003C0B7E" w14:paraId="72342EDF" w14:textId="77777777" w:rsidTr="00CE485E">
        <w:trPr>
          <w:jc w:val="center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5AE588" w14:textId="77777777" w:rsidR="00844A79" w:rsidRPr="003C0B7E" w:rsidRDefault="00844A79" w:rsidP="00CE485E">
            <w:pPr>
              <w:contextualSpacing/>
              <w:rPr>
                <w:color w:val="000000" w:themeColor="text1"/>
              </w:rPr>
            </w:pPr>
            <w:r w:rsidRPr="003C0B7E">
              <w:rPr>
                <w:color w:val="000000" w:themeColor="text1"/>
              </w:rPr>
              <w:t xml:space="preserve">Home range radius </w:t>
            </w:r>
          </w:p>
          <w:p w14:paraId="02247CF5" w14:textId="77777777" w:rsidR="00844A79" w:rsidRPr="003C0B7E" w:rsidRDefault="00844A79" w:rsidP="00CE485E">
            <w:pPr>
              <w:contextualSpacing/>
              <w:rPr>
                <w:color w:val="000000" w:themeColor="text1"/>
              </w:rPr>
            </w:pPr>
            <w:r w:rsidRPr="003C0B7E">
              <w:rPr>
                <w:color w:val="000000" w:themeColor="text1"/>
              </w:rPr>
              <w:t>(meters; based on fox density)</w:t>
            </w:r>
          </w:p>
        </w:tc>
        <w:tc>
          <w:tcPr>
            <w:tcW w:w="71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DA81B8" w14:textId="77777777" w:rsidR="00844A79" w:rsidRPr="003C0B7E" w:rsidRDefault="00844A79" w:rsidP="00CE485E">
            <w:pPr>
              <w:contextualSpacing/>
              <w:rPr>
                <w:color w:val="000000" w:themeColor="text1"/>
              </w:rPr>
            </w:pPr>
            <w:r w:rsidRPr="003C0B7E">
              <w:rPr>
                <w:color w:val="000000" w:themeColor="text1"/>
              </w:rPr>
              <w:t xml:space="preserve">High density: </w:t>
            </w:r>
            <w:r>
              <w:rPr>
                <w:color w:val="000000" w:themeColor="text1"/>
              </w:rPr>
              <w:t xml:space="preserve"> </w:t>
            </w:r>
            <w:r w:rsidRPr="003C0B7E">
              <w:rPr>
                <w:i/>
                <w:color w:val="000000" w:themeColor="text1"/>
              </w:rPr>
              <w:t xml:space="preserve">N </w:t>
            </w:r>
            <w:r w:rsidRPr="003C0B7E">
              <w:rPr>
                <w:color w:val="000000" w:themeColor="text1"/>
              </w:rPr>
              <w:t xml:space="preserve">(252.31, 2.28)    </w:t>
            </w:r>
          </w:p>
          <w:p w14:paraId="75AF4AF5" w14:textId="77777777" w:rsidR="00844A79" w:rsidRPr="003C0B7E" w:rsidRDefault="00844A79" w:rsidP="00CE485E">
            <w:pPr>
              <w:contextualSpacing/>
              <w:rPr>
                <w:color w:val="000000" w:themeColor="text1"/>
              </w:rPr>
            </w:pPr>
            <w:r w:rsidRPr="003C0B7E">
              <w:rPr>
                <w:color w:val="000000" w:themeColor="text1"/>
              </w:rPr>
              <w:t xml:space="preserve">Medium-high density: </w:t>
            </w:r>
            <w:r>
              <w:rPr>
                <w:color w:val="000000" w:themeColor="text1"/>
              </w:rPr>
              <w:t xml:space="preserve"> </w:t>
            </w:r>
            <w:r w:rsidRPr="003C0B7E">
              <w:rPr>
                <w:i/>
                <w:color w:val="000000" w:themeColor="text1"/>
              </w:rPr>
              <w:t xml:space="preserve">N </w:t>
            </w:r>
            <w:r w:rsidRPr="003C0B7E">
              <w:rPr>
                <w:color w:val="000000" w:themeColor="text1"/>
              </w:rPr>
              <w:t xml:space="preserve">(282.09, 1.56)   </w:t>
            </w:r>
          </w:p>
          <w:p w14:paraId="60DB850D" w14:textId="77777777" w:rsidR="00844A79" w:rsidRPr="003C0B7E" w:rsidRDefault="00844A79" w:rsidP="00CE485E">
            <w:pPr>
              <w:contextualSpacing/>
              <w:rPr>
                <w:color w:val="000000" w:themeColor="text1"/>
              </w:rPr>
            </w:pPr>
            <w:r w:rsidRPr="003C0B7E">
              <w:rPr>
                <w:color w:val="000000" w:themeColor="text1"/>
              </w:rPr>
              <w:t xml:space="preserve">Medium-low density: </w:t>
            </w:r>
            <w:r>
              <w:rPr>
                <w:color w:val="000000" w:themeColor="text1"/>
              </w:rPr>
              <w:t xml:space="preserve"> </w:t>
            </w:r>
            <w:r w:rsidRPr="003C0B7E">
              <w:rPr>
                <w:i/>
                <w:color w:val="000000" w:themeColor="text1"/>
              </w:rPr>
              <w:t xml:space="preserve">N </w:t>
            </w:r>
            <w:r w:rsidRPr="003C0B7E">
              <w:rPr>
                <w:color w:val="000000" w:themeColor="text1"/>
              </w:rPr>
              <w:t>(504.63, 2.02)</w:t>
            </w:r>
          </w:p>
          <w:p w14:paraId="608C1ADD" w14:textId="77777777" w:rsidR="00844A79" w:rsidRPr="003C0B7E" w:rsidRDefault="00844A79" w:rsidP="00CE485E">
            <w:pPr>
              <w:contextualSpacing/>
              <w:rPr>
                <w:color w:val="000000" w:themeColor="text1"/>
              </w:rPr>
            </w:pPr>
            <w:r w:rsidRPr="003C0B7E">
              <w:rPr>
                <w:color w:val="000000" w:themeColor="text1"/>
              </w:rPr>
              <w:t xml:space="preserve">Low density: </w:t>
            </w:r>
            <w:r>
              <w:rPr>
                <w:color w:val="000000" w:themeColor="text1"/>
              </w:rPr>
              <w:t xml:space="preserve"> </w:t>
            </w:r>
            <w:r w:rsidRPr="003C0B7E">
              <w:rPr>
                <w:i/>
                <w:color w:val="000000" w:themeColor="text1"/>
              </w:rPr>
              <w:t xml:space="preserve">N </w:t>
            </w:r>
            <w:r w:rsidRPr="003C0B7E">
              <w:rPr>
                <w:color w:val="000000" w:themeColor="text1"/>
              </w:rPr>
              <w:t>(713.65, 1.59)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EF73A3" w14:textId="77777777" w:rsidR="00844A79" w:rsidRPr="003C0B7E" w:rsidRDefault="00844A79" w:rsidP="00CE485E">
            <w:pPr>
              <w:tabs>
                <w:tab w:val="left" w:pos="-72"/>
              </w:tabs>
              <w:ind w:left="-72" w:hanging="18"/>
              <w:contextualSpacing/>
              <w:rPr>
                <w:color w:val="000000" w:themeColor="text1"/>
              </w:rPr>
            </w:pPr>
            <w:r w:rsidRPr="003C0B7E">
              <w:rPr>
                <w:color w:val="000000" w:themeColor="text1"/>
              </w:rPr>
              <w:t xml:space="preserve">Field data </w:t>
            </w: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ZOTERO_ITEM CSL_CITATION {"citationID":"fS1kO1xH","properties":{"formattedCitation":"[31]","plainCitation":"[31]","noteIndex":0},"citationItems":[{"id":270,"uris":["http://zotero.org/users/5410587/items/WM48YU4E"],"uri":["http://zotero.org/users/5410587/items/WM48YU4E"],"itemData":{"id":270,"type":"article-journal","container-title":"Ecology and Evolution","DOI":"10.1002/ece3.1533","ISSN":"20457758","issue":"12","language":"en","page":"2466-2477","source":"Crossref","title":"Interactions between density, home range behaviors, and contact rates in the Channel Island fox (&lt;i&gt;Urocyon littoralis&lt;/i&gt;)","volume":"5","author":[{"family":"Sanchez","given":"Jessica N."},{"family":"Hudgens","given":"Brian R."}],"issued":{"date-parts":[["2015",6]]}}}],"schema":"https://github.com/citation-style-language/schema/raw/master/csl-citation.json"} 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31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844A79" w:rsidRPr="003C0B7E" w14:paraId="5646E08F" w14:textId="77777777" w:rsidTr="00CE485E">
        <w:trPr>
          <w:trHeight w:val="626"/>
          <w:jc w:val="center"/>
        </w:trPr>
        <w:tc>
          <w:tcPr>
            <w:tcW w:w="3330" w:type="dxa"/>
            <w:vAlign w:val="center"/>
          </w:tcPr>
          <w:p w14:paraId="56F70830" w14:textId="77777777" w:rsidR="00844A79" w:rsidRPr="003C0B7E" w:rsidRDefault="00844A79" w:rsidP="00CE485E">
            <w:pPr>
              <w:contextualSpacing/>
              <w:rPr>
                <w:color w:val="000000" w:themeColor="text1"/>
              </w:rPr>
            </w:pPr>
            <w:r w:rsidRPr="003C0B7E">
              <w:rPr>
                <w:color w:val="000000" w:themeColor="text1"/>
              </w:rPr>
              <w:t xml:space="preserve">Proportion of </w:t>
            </w:r>
          </w:p>
          <w:p w14:paraId="5E01F7EC" w14:textId="77777777" w:rsidR="00844A79" w:rsidRPr="003C0B7E" w:rsidRDefault="00844A79" w:rsidP="00CE485E">
            <w:pPr>
              <w:contextualSpacing/>
              <w:rPr>
                <w:color w:val="000000" w:themeColor="text1"/>
              </w:rPr>
            </w:pPr>
            <w:r w:rsidRPr="003C0B7E">
              <w:rPr>
                <w:color w:val="000000" w:themeColor="text1"/>
              </w:rPr>
              <w:t>home range overlap</w:t>
            </w:r>
          </w:p>
        </w:tc>
        <w:tc>
          <w:tcPr>
            <w:tcW w:w="7110" w:type="dxa"/>
            <w:vAlign w:val="center"/>
          </w:tcPr>
          <w:p w14:paraId="0C90F473" w14:textId="77777777" w:rsidR="00844A79" w:rsidRPr="003C0B7E" w:rsidRDefault="00844A79" w:rsidP="00CE485E">
            <w:pPr>
              <w:contextualSpacing/>
              <w:rPr>
                <w:color w:val="000000" w:themeColor="text1"/>
              </w:rPr>
            </w:pPr>
            <w:r w:rsidRPr="003C0B7E">
              <w:rPr>
                <w:color w:val="000000" w:themeColor="text1"/>
              </w:rPr>
              <w:t>≤ 0.75</w:t>
            </w:r>
          </w:p>
        </w:tc>
        <w:tc>
          <w:tcPr>
            <w:tcW w:w="3960" w:type="dxa"/>
            <w:vAlign w:val="center"/>
          </w:tcPr>
          <w:p w14:paraId="2FFE9FD8" w14:textId="77777777" w:rsidR="00844A79" w:rsidRPr="003C0B7E" w:rsidRDefault="00844A79" w:rsidP="00CE485E">
            <w:pPr>
              <w:tabs>
                <w:tab w:val="left" w:pos="-72"/>
              </w:tabs>
              <w:ind w:left="-72" w:hanging="18"/>
              <w:contextualSpacing/>
              <w:rPr>
                <w:color w:val="000000" w:themeColor="text1"/>
              </w:rPr>
            </w:pPr>
            <w:r w:rsidRPr="003C0B7E">
              <w:rPr>
                <w:color w:val="000000" w:themeColor="text1"/>
              </w:rPr>
              <w:t xml:space="preserve">Field data (maximum overlap observed between non-related pairs) </w:t>
            </w:r>
            <w:r w:rsidRPr="003C0B7E"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ZOTERO_ITEM CSL_CITATION {"citationID":"sjhGvrMu","properties":{"formattedCitation":"[31]","plainCitation":"[31]","noteIndex":0},"citationItems":[{"id":270,"uris":["http://zotero.org/users/5410587/items/WM48YU4E"],"uri":["http://zotero.org/users/5410587/items/WM48YU4E"],"itemData":{"id":270,"type":"article-journal","container-title":"Ecology and Evolution","DOI":"10.1002/ece3.1533","ISSN":"20457758","issue":"12","language":"en","page":"2466-2477","source":"Crossref","title":"Interactions between density, home range behaviors, and contact rates in the Channel Island fox (&lt;i&gt;Urocyon littoralis&lt;/i&gt;)","volume":"5","author":[{"family":"Sanchez","given":"Jessica N."},{"family":"Hudgens","given":"Brian R."}],"issued":{"date-parts":[["2015",6]]}}}],"schema":"https://github.com/citation-style-language/schema/raw/master/csl-citation.json"} </w:instrText>
            </w:r>
            <w:r w:rsidRPr="003C0B7E"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31]</w:t>
            </w:r>
            <w:r w:rsidRPr="003C0B7E">
              <w:rPr>
                <w:color w:val="000000" w:themeColor="text1"/>
              </w:rPr>
              <w:fldChar w:fldCharType="end"/>
            </w:r>
          </w:p>
        </w:tc>
      </w:tr>
      <w:tr w:rsidR="00844A79" w:rsidRPr="003C0B7E" w14:paraId="76F40656" w14:textId="77777777" w:rsidTr="00CE485E">
        <w:trPr>
          <w:trHeight w:val="950"/>
          <w:jc w:val="center"/>
        </w:trPr>
        <w:tc>
          <w:tcPr>
            <w:tcW w:w="3330" w:type="dxa"/>
            <w:shd w:val="clear" w:color="auto" w:fill="D9D9D9" w:themeFill="background1" w:themeFillShade="D9"/>
            <w:vAlign w:val="center"/>
          </w:tcPr>
          <w:p w14:paraId="7821A58A" w14:textId="77777777" w:rsidR="00844A79" w:rsidRPr="003C0B7E" w:rsidRDefault="00844A79" w:rsidP="00CE485E">
            <w:pPr>
              <w:contextualSpacing/>
              <w:rPr>
                <w:color w:val="000000" w:themeColor="text1"/>
              </w:rPr>
            </w:pPr>
            <w:r w:rsidRPr="003C0B7E">
              <w:rPr>
                <w:color w:val="000000" w:themeColor="text1"/>
              </w:rPr>
              <w:t xml:space="preserve">Contact rate </w:t>
            </w:r>
          </w:p>
          <w:p w14:paraId="3DD885EF" w14:textId="77777777" w:rsidR="00844A79" w:rsidRPr="003C0B7E" w:rsidRDefault="00844A79" w:rsidP="00CE485E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7110" w:type="dxa"/>
            <w:shd w:val="clear" w:color="auto" w:fill="D9D9D9" w:themeFill="background1" w:themeFillShade="D9"/>
            <w:vAlign w:val="center"/>
          </w:tcPr>
          <w:p w14:paraId="369703C2" w14:textId="77777777" w:rsidR="00844A79" w:rsidRPr="003C0B7E" w:rsidRDefault="00844A79" w:rsidP="00CE485E">
            <w:pPr>
              <w:ind w:hanging="25"/>
              <w:contextualSpacing/>
              <w:rPr>
                <w:color w:val="000000" w:themeColor="text1"/>
              </w:rPr>
            </w:pPr>
            <w:r w:rsidRPr="003C0B7E">
              <w:rPr>
                <w:color w:val="000000" w:themeColor="text1"/>
              </w:rPr>
              <w:t>Rabies (number of contacts/day)</w:t>
            </w:r>
            <w:r w:rsidRPr="003C0B7E">
              <w:rPr>
                <w:i/>
                <w:color w:val="000000" w:themeColor="text1"/>
              </w:rPr>
              <w:t xml:space="preserve">: </w:t>
            </w:r>
            <w:r>
              <w:rPr>
                <w:i/>
                <w:color w:val="000000" w:themeColor="text1"/>
              </w:rPr>
              <w:t xml:space="preserve"> </w:t>
            </w:r>
            <w:r w:rsidRPr="003C0B7E">
              <w:rPr>
                <w:i/>
                <w:color w:val="000000" w:themeColor="text1"/>
              </w:rPr>
              <w:t xml:space="preserve">N </w:t>
            </w:r>
            <w:r w:rsidRPr="003C0B7E">
              <w:rPr>
                <w:color w:val="000000" w:themeColor="text1"/>
              </w:rPr>
              <w:t>(0.02+0.88</w:t>
            </w:r>
            <w:r w:rsidRPr="003C0B7E">
              <w:rPr>
                <w:i/>
                <w:color w:val="000000" w:themeColor="text1"/>
              </w:rPr>
              <w:t>m</w:t>
            </w:r>
            <w:r w:rsidRPr="003C0B7E">
              <w:rPr>
                <w:color w:val="000000" w:themeColor="text1"/>
              </w:rPr>
              <w:t>, 0+0.25</w:t>
            </w:r>
            <w:r w:rsidRPr="003C0B7E">
              <w:rPr>
                <w:i/>
                <w:color w:val="000000" w:themeColor="text1"/>
              </w:rPr>
              <w:t>m</w:t>
            </w:r>
            <w:r w:rsidRPr="003C0B7E">
              <w:rPr>
                <w:color w:val="000000" w:themeColor="text1"/>
              </w:rPr>
              <w:t>)</w:t>
            </w:r>
          </w:p>
          <w:p w14:paraId="5A77EC76" w14:textId="77777777" w:rsidR="00844A79" w:rsidRPr="003C0B7E" w:rsidRDefault="00844A79" w:rsidP="00CE485E">
            <w:pPr>
              <w:ind w:hanging="25"/>
              <w:contextualSpacing/>
              <w:rPr>
                <w:i/>
                <w:color w:val="000000" w:themeColor="text1"/>
              </w:rPr>
            </w:pPr>
            <w:r w:rsidRPr="003C0B7E">
              <w:rPr>
                <w:color w:val="000000" w:themeColor="text1"/>
              </w:rPr>
              <w:t>CDV (seconds in contact/day)</w:t>
            </w:r>
            <w:r w:rsidRPr="003C0B7E">
              <w:rPr>
                <w:i/>
                <w:color w:val="000000" w:themeColor="text1"/>
              </w:rPr>
              <w:t xml:space="preserve">:  </w:t>
            </w:r>
            <w:r>
              <w:rPr>
                <w:i/>
                <w:color w:val="000000" w:themeColor="text1"/>
              </w:rPr>
              <w:t xml:space="preserve">  </w:t>
            </w:r>
            <w:r w:rsidRPr="003C0B7E">
              <w:rPr>
                <w:i/>
                <w:color w:val="000000" w:themeColor="text1"/>
              </w:rPr>
              <w:t xml:space="preserve"> N</w:t>
            </w:r>
            <w:r w:rsidRPr="003C0B7E">
              <w:rPr>
                <w:color w:val="000000" w:themeColor="text1"/>
              </w:rPr>
              <w:t xml:space="preserve"> (1.42+58.57</w:t>
            </w:r>
            <w:r w:rsidRPr="003C0B7E">
              <w:rPr>
                <w:i/>
                <w:color w:val="000000" w:themeColor="text1"/>
              </w:rPr>
              <w:t>m</w:t>
            </w:r>
            <w:r w:rsidRPr="003C0B7E">
              <w:rPr>
                <w:color w:val="000000" w:themeColor="text1"/>
              </w:rPr>
              <w:t>, 0+2594.03</w:t>
            </w:r>
            <w:r w:rsidRPr="003C0B7E">
              <w:rPr>
                <w:i/>
                <w:color w:val="000000" w:themeColor="text1"/>
              </w:rPr>
              <w:t>m</w:t>
            </w:r>
            <w:r w:rsidRPr="003C0B7E">
              <w:rPr>
                <w:color w:val="000000" w:themeColor="text1"/>
              </w:rPr>
              <w:t>)</w:t>
            </w:r>
          </w:p>
          <w:p w14:paraId="45B7538B" w14:textId="77777777" w:rsidR="00844A79" w:rsidRPr="003C0B7E" w:rsidRDefault="00844A79" w:rsidP="00CE485E">
            <w:pPr>
              <w:ind w:hanging="25"/>
              <w:contextualSpacing/>
              <w:rPr>
                <w:color w:val="000000" w:themeColor="text1"/>
              </w:rPr>
            </w:pPr>
            <w:r w:rsidRPr="003C0B7E">
              <w:rPr>
                <w:i/>
                <w:color w:val="000000" w:themeColor="text1"/>
              </w:rPr>
              <w:t>m</w:t>
            </w:r>
            <w:r w:rsidRPr="003C0B7E">
              <w:rPr>
                <w:color w:val="000000" w:themeColor="text1"/>
              </w:rPr>
              <w:t xml:space="preserve"> = home range overlap</w:t>
            </w:r>
          </w:p>
        </w:tc>
        <w:tc>
          <w:tcPr>
            <w:tcW w:w="3960" w:type="dxa"/>
            <w:shd w:val="clear" w:color="auto" w:fill="D9D9D9" w:themeFill="background1" w:themeFillShade="D9"/>
            <w:vAlign w:val="center"/>
          </w:tcPr>
          <w:p w14:paraId="250CCBD2" w14:textId="77777777" w:rsidR="00844A79" w:rsidRPr="003C0B7E" w:rsidRDefault="00844A79" w:rsidP="00CE485E">
            <w:pPr>
              <w:tabs>
                <w:tab w:val="left" w:pos="-72"/>
              </w:tabs>
              <w:ind w:left="-72" w:hanging="18"/>
              <w:contextualSpacing/>
              <w:rPr>
                <w:color w:val="000000" w:themeColor="text1"/>
              </w:rPr>
            </w:pPr>
            <w:r w:rsidRPr="003C0B7E">
              <w:rPr>
                <w:color w:val="000000" w:themeColor="text1"/>
              </w:rPr>
              <w:t xml:space="preserve">Field data </w:t>
            </w:r>
            <w:r w:rsidRPr="003C0B7E"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ZOTERO_ITEM CSL_CITATION {"citationID":"ZpAU1Hsg","properties":{"formattedCitation":"[31]","plainCitation":"[31]","noteIndex":0},"citationItems":[{"id":270,"uris":["http://zotero.org/users/5410587/items/WM48YU4E"],"uri":["http://zotero.org/users/5410587/items/WM48YU4E"],"itemData":{"id":270,"type":"article-journal","container-title":"Ecology and Evolution","DOI":"10.1002/ece3.1533","ISSN":"20457758","issue":"12","language":"en","page":"2466-2477","source":"Crossref","title":"Interactions between density, home range behaviors, and contact rates in the Channel Island fox (&lt;i&gt;Urocyon littoralis&lt;/i&gt;)","volume":"5","author":[{"family":"Sanchez","given":"Jessica N."},{"family":"Hudgens","given":"Brian R."}],"issued":{"date-parts":[["2015",6]]}}}],"schema":"https://github.com/citation-style-language/schema/raw/master/csl-citation.json"} </w:instrText>
            </w:r>
            <w:r w:rsidRPr="003C0B7E"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31]</w:t>
            </w:r>
            <w:r w:rsidRPr="003C0B7E">
              <w:rPr>
                <w:color w:val="000000" w:themeColor="text1"/>
              </w:rPr>
              <w:fldChar w:fldCharType="end"/>
            </w:r>
          </w:p>
        </w:tc>
      </w:tr>
      <w:tr w:rsidR="00844A79" w:rsidRPr="003C0B7E" w14:paraId="0C650A70" w14:textId="77777777" w:rsidTr="00CE485E">
        <w:trPr>
          <w:trHeight w:val="977"/>
          <w:jc w:val="center"/>
        </w:trPr>
        <w:tc>
          <w:tcPr>
            <w:tcW w:w="3330" w:type="dxa"/>
            <w:vAlign w:val="center"/>
          </w:tcPr>
          <w:p w14:paraId="0AA40349" w14:textId="77777777" w:rsidR="00844A79" w:rsidRPr="003C0B7E" w:rsidRDefault="00844A79" w:rsidP="00CE485E">
            <w:pPr>
              <w:contextualSpacing/>
              <w:rPr>
                <w:color w:val="000000" w:themeColor="text1"/>
              </w:rPr>
            </w:pPr>
            <w:r w:rsidRPr="003C0B7E">
              <w:rPr>
                <w:color w:val="000000" w:themeColor="text1"/>
              </w:rPr>
              <w:t>Transmissibility</w:t>
            </w:r>
          </w:p>
        </w:tc>
        <w:tc>
          <w:tcPr>
            <w:tcW w:w="7110" w:type="dxa"/>
            <w:vAlign w:val="center"/>
          </w:tcPr>
          <w:p w14:paraId="511ECCAD" w14:textId="77777777" w:rsidR="00844A79" w:rsidRPr="003C0B7E" w:rsidRDefault="00844A79" w:rsidP="00CE485E">
            <w:pPr>
              <w:ind w:left="-25"/>
              <w:contextualSpacing/>
              <w:rPr>
                <w:color w:val="000000" w:themeColor="text1"/>
              </w:rPr>
            </w:pPr>
            <w:r w:rsidRPr="003C0B7E">
              <w:rPr>
                <w:color w:val="000000" w:themeColor="text1"/>
              </w:rPr>
              <w:t>Rabies:  0.49</w:t>
            </w:r>
            <w:r w:rsidRPr="003C0B7E">
              <w:rPr>
                <w:i/>
                <w:color w:val="000000" w:themeColor="text1"/>
              </w:rPr>
              <w:t>c</w:t>
            </w:r>
            <w:r w:rsidRPr="003C0B7E">
              <w:rPr>
                <w:color w:val="000000" w:themeColor="text1"/>
              </w:rPr>
              <w:t xml:space="preserve">                 CDV: </w:t>
            </w:r>
            <m:oMath>
              <m:r>
                <w:rPr>
                  <w:rFonts w:ascii="Cambria Math" w:hAnsi="Cambria Math"/>
                  <w:color w:val="000000" w:themeColor="text1"/>
                </w:rPr>
                <m:t>N(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1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-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0.12+0.02c</m:t>
                          </m:r>
                        </m:e>
                      </m:d>
                    </m:sup>
                  </m:sSup>
                </m:den>
              </m:f>
              <m:r>
                <w:rPr>
                  <w:rFonts w:ascii="Cambria Math" w:hAnsi="Cambria Math"/>
                  <w:color w:val="000000" w:themeColor="text1"/>
                </w:rPr>
                <m:t xml:space="preserve">,  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-(0.42c)</m:t>
                      </m:r>
                    </m:sup>
                  </m:sSup>
                </m:den>
              </m:f>
              <m:r>
                <w:rPr>
                  <w:rFonts w:ascii="Cambria Math" w:hAnsi="Cambria Math"/>
                  <w:color w:val="000000" w:themeColor="text1"/>
                </w:rPr>
                <m:t>)</m:t>
              </m:r>
            </m:oMath>
          </w:p>
          <w:p w14:paraId="259EFBCA" w14:textId="77777777" w:rsidR="00844A79" w:rsidRPr="003C0B7E" w:rsidRDefault="00844A79" w:rsidP="00CE485E">
            <w:pPr>
              <w:ind w:left="-25"/>
              <w:contextualSpacing/>
              <w:rPr>
                <w:color w:val="000000" w:themeColor="text1"/>
              </w:rPr>
            </w:pPr>
            <w:r w:rsidRPr="003C0B7E">
              <w:rPr>
                <w:i/>
                <w:color w:val="000000" w:themeColor="text1"/>
              </w:rPr>
              <w:t xml:space="preserve">c </w:t>
            </w:r>
            <w:r w:rsidRPr="003C0B7E">
              <w:rPr>
                <w:color w:val="000000" w:themeColor="text1"/>
              </w:rPr>
              <w:t>= contact rate</w:t>
            </w:r>
          </w:p>
        </w:tc>
        <w:tc>
          <w:tcPr>
            <w:tcW w:w="3960" w:type="dxa"/>
            <w:vAlign w:val="center"/>
          </w:tcPr>
          <w:p w14:paraId="5F2E4049" w14:textId="77777777" w:rsidR="00844A79" w:rsidRPr="003C0B7E" w:rsidRDefault="00844A79" w:rsidP="00CE485E">
            <w:pPr>
              <w:tabs>
                <w:tab w:val="left" w:pos="-72"/>
              </w:tabs>
              <w:ind w:left="-72" w:hanging="18"/>
              <w:contextualSpacing/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ZOTERO_ITEM CSL_CITATION {"citationID":"xwc0PmDR","properties":{"formattedCitation":"[16,51]","plainCitation":"[16,51]","noteIndex":0},"citationItems":[{"id":365,"uris":["http://zotero.org/users/5410587/items/LQRTFDKX"],"uri":["http://zotero.org/users/5410587/items/LQRTFDKX"],"itemData":{"id":365,"type":"article-journal","container-title":"Public Library of Science: Biology","language":"en","page":"462–471","title":"Transmission dynamics and prospects for the elimination of canine rabies","volume":"7","author":[{"family":"Hampson","given":"K."},{"family":"Dushoff","given":"J."},{"family":"Cleaveland","given":"S."},{"family":"Haydon","given":"D.T."},{"family":"Kaare","given":"M."},{"family":"Packer","given":"C."},{"family":"Dobson","given":"and A."}],"issued":{"date-parts":[["2009"]]}}},{"id":281,"uris":["http://zotero.org/users/5410587/items/HYB3C4SN"],"uri":["http://zotero.org/users/5410587/items/HYB3C4SN"],"itemData":{"id":281,"type":"article-journal","container-title":"Veterinary Medicine","journalAbbreviation":"Vet. Med.","page":"412–414","title":"The response of young mink to varying lengths of exposure to nebulized egg-adapted distemper virus (DV)","volume":"50","author":[{"family":"Farrell","given":"RK"},{"family":"Gorham","given":"JR"},{"family":"O'Neill","given":"L"}],"issued":{"date-parts":[["1955"]]}}}],"schema":"https://github.com/citation-style-language/schema/raw/master/csl-citation.json"} </w:instrText>
            </w:r>
            <w:r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16,51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844A79" w:rsidRPr="003C0B7E" w14:paraId="50ACCE15" w14:textId="77777777" w:rsidTr="00CE485E">
        <w:trPr>
          <w:trHeight w:val="1868"/>
          <w:jc w:val="center"/>
        </w:trPr>
        <w:tc>
          <w:tcPr>
            <w:tcW w:w="3330" w:type="dxa"/>
            <w:shd w:val="clear" w:color="auto" w:fill="D9D9D9" w:themeFill="background1" w:themeFillShade="D9"/>
            <w:vAlign w:val="center"/>
          </w:tcPr>
          <w:p w14:paraId="1B4E1CF8" w14:textId="77777777" w:rsidR="00844A79" w:rsidRPr="003C0B7E" w:rsidRDefault="00844A79" w:rsidP="00CE485E">
            <w:pPr>
              <w:contextualSpacing/>
              <w:rPr>
                <w:color w:val="000000" w:themeColor="text1"/>
              </w:rPr>
            </w:pPr>
            <w:r w:rsidRPr="003C0B7E">
              <w:rPr>
                <w:color w:val="000000" w:themeColor="text1"/>
              </w:rPr>
              <w:t>Transition probabilities</w:t>
            </w:r>
            <w:r w:rsidRPr="003C0B7E">
              <w:rPr>
                <w:color w:val="000000" w:themeColor="text1"/>
                <w:vertAlign w:val="superscript"/>
              </w:rPr>
              <w:t>1</w:t>
            </w:r>
          </w:p>
        </w:tc>
        <w:tc>
          <w:tcPr>
            <w:tcW w:w="7110" w:type="dxa"/>
            <w:shd w:val="clear" w:color="auto" w:fill="D9D9D9" w:themeFill="background1" w:themeFillShade="D9"/>
            <w:vAlign w:val="center"/>
          </w:tcPr>
          <w:p w14:paraId="1EBA0500" w14:textId="77777777" w:rsidR="00844A79" w:rsidRPr="003C0B7E" w:rsidRDefault="00844A79" w:rsidP="00CE485E">
            <w:pPr>
              <w:contextualSpacing/>
              <w:rPr>
                <w:color w:val="000000" w:themeColor="text1"/>
              </w:rPr>
            </w:pPr>
            <w:r w:rsidRPr="003C0B7E">
              <w:rPr>
                <w:color w:val="000000" w:themeColor="text1"/>
              </w:rPr>
              <w:t xml:space="preserve">Rabies: </w:t>
            </w:r>
            <w:r>
              <w:rPr>
                <w:color w:val="000000" w:themeColor="text1"/>
              </w:rPr>
              <w:t xml:space="preserve">  </w:t>
            </w:r>
            <w:r w:rsidRPr="003C0B7E">
              <w:rPr>
                <w:color w:val="000000" w:themeColor="text1"/>
              </w:rPr>
              <w:t>latent to infectious class: 1/42 (max 90 days)</w:t>
            </w:r>
          </w:p>
          <w:p w14:paraId="615E9F99" w14:textId="77777777" w:rsidR="00844A79" w:rsidRPr="003C0B7E" w:rsidRDefault="00844A79" w:rsidP="00CE485E">
            <w:pPr>
              <w:contextualSpacing/>
              <w:rPr>
                <w:color w:val="000000" w:themeColor="text1"/>
              </w:rPr>
            </w:pPr>
            <w:r w:rsidRPr="003C0B7E">
              <w:rPr>
                <w:color w:val="000000" w:themeColor="text1"/>
              </w:rPr>
              <w:t xml:space="preserve">            </w:t>
            </w:r>
            <w:r>
              <w:rPr>
                <w:color w:val="000000" w:themeColor="text1"/>
              </w:rPr>
              <w:t xml:space="preserve">  </w:t>
            </w:r>
            <w:r w:rsidRPr="003C0B7E">
              <w:rPr>
                <w:color w:val="000000" w:themeColor="text1"/>
              </w:rPr>
              <w:t xml:space="preserve"> infectious to dead class: 1/4 (max 14 days)</w:t>
            </w:r>
          </w:p>
          <w:p w14:paraId="061D9F2E" w14:textId="77777777" w:rsidR="00844A79" w:rsidRPr="003C0B7E" w:rsidRDefault="00844A79" w:rsidP="00CE485E">
            <w:pPr>
              <w:contextualSpacing/>
              <w:rPr>
                <w:color w:val="000000" w:themeColor="text1"/>
              </w:rPr>
            </w:pPr>
          </w:p>
          <w:p w14:paraId="39705F15" w14:textId="77777777" w:rsidR="00844A79" w:rsidRPr="003C0B7E" w:rsidRDefault="00844A79" w:rsidP="00CE485E">
            <w:pPr>
              <w:contextualSpacing/>
              <w:rPr>
                <w:color w:val="000000" w:themeColor="text1"/>
              </w:rPr>
            </w:pPr>
            <w:r w:rsidRPr="003C0B7E">
              <w:rPr>
                <w:color w:val="000000" w:themeColor="text1"/>
              </w:rPr>
              <w:t xml:space="preserve">CDV: </w:t>
            </w:r>
            <w:r>
              <w:rPr>
                <w:color w:val="000000" w:themeColor="text1"/>
              </w:rPr>
              <w:t xml:space="preserve">    </w:t>
            </w:r>
            <w:r w:rsidRPr="003C0B7E">
              <w:rPr>
                <w:color w:val="000000" w:themeColor="text1"/>
              </w:rPr>
              <w:t>latent to infectious class: 1/5 (max 14 days)</w:t>
            </w:r>
          </w:p>
          <w:p w14:paraId="26FC8B63" w14:textId="1ED4BD66" w:rsidR="00844A79" w:rsidRPr="003C0B7E" w:rsidRDefault="00844A79" w:rsidP="009852DE">
            <w:pPr>
              <w:contextualSpacing/>
              <w:rPr>
                <w:color w:val="000000" w:themeColor="text1"/>
              </w:rPr>
            </w:pPr>
            <w:r w:rsidRPr="003C0B7E">
              <w:rPr>
                <w:color w:val="000000" w:themeColor="text1"/>
              </w:rPr>
              <w:t xml:space="preserve">            </w:t>
            </w:r>
            <w:r>
              <w:rPr>
                <w:color w:val="000000" w:themeColor="text1"/>
              </w:rPr>
              <w:t xml:space="preserve">  </w:t>
            </w:r>
            <w:r w:rsidRPr="003C0B7E">
              <w:rPr>
                <w:color w:val="000000" w:themeColor="text1"/>
              </w:rPr>
              <w:t xml:space="preserve"> infectious to dead class: 1/21 (max 60 days)</w:t>
            </w:r>
          </w:p>
        </w:tc>
        <w:tc>
          <w:tcPr>
            <w:tcW w:w="3960" w:type="dxa"/>
            <w:shd w:val="clear" w:color="auto" w:fill="D9D9D9" w:themeFill="background1" w:themeFillShade="D9"/>
            <w:vAlign w:val="center"/>
          </w:tcPr>
          <w:p w14:paraId="417C17E0" w14:textId="77777777" w:rsidR="00844A79" w:rsidRPr="003C0B7E" w:rsidRDefault="00844A79" w:rsidP="00CE485E">
            <w:pPr>
              <w:tabs>
                <w:tab w:val="left" w:pos="-72"/>
              </w:tabs>
              <w:contextualSpacing/>
              <w:rPr>
                <w:color w:val="000000" w:themeColor="text1"/>
              </w:rPr>
            </w:pPr>
            <w:r w:rsidRPr="003C0B7E"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ZOTERO_ITEM CSL_CITATION {"citationID":"TUJmxOHB","properties":{"formattedCitation":"[16,35,42\\uc0\\u8211{}50]","plainCitation":"[16,35,42–50]","noteIndex":0},"citationItems":[{"id":365,"uris":["http://zotero.org/users/5410587/items/LQRTFDKX"],"uri":["http://zotero.org/users/5410587/items/LQRTFDKX"],"itemData":{"id":365,"type":"article-journal","container-title":"Public Library of Science: Biology","language":"en","page":"462–471","title":"Transmission dynamics and prospects for the elimination of canine rabies","volume":"7","author":[{"family":"Hampson","given":"K."},{"family":"Dushoff","given":"J."},{"family":"Cleaveland","given":"S."},{"family":"Haydon","given":"D.T."},{"family":"Kaare","given":"M."},{"family":"Packer","given":"C."},{"family":"Dobson","given":"and A."}],"issued":{"date-parts":[["2009"]]}}},{"id":275,"uris":["http://zotero.org/users/5410587/items/KP89ZL39"],"uri":["http://zotero.org/users/5410587/items/KP89ZL39"],"itemData":{"id":275,"type":"article-journal","container-title":"Journal of Zoo and Wildlife Medicine","language":"en","page":"441–451","title":"Canine distemper in terrestrial carnivores: a review","volume":"21","author":[{"family":"Deem","given":"S.L."},{"family":"Spelman.","given":"L.H."},{"family":"Yates","given":"R.A."},{"family":"Montali","given":"R. J."}],"issued":{"date-parts":[["2000"]]}}},{"id":374,"uris":["http://zotero.org/users/5410587/items/FTXHB7H4"],"uri":["http://zotero.org/users/5410587/items/FTXHB7H4"],"itemData":{"id":374,"type":"article-journal","container-title":"Annals of the New York Academy of Sciences","language":"en","page":"540–547","title":"The virus of canine distemper","volume":"101","author":[{"family":"Gillespie","given":"J.H."}],"issued":{"date-parts":[["1962"]]}}},{"id":406,"uris":["http://zotero.org/users/5410587/items/6X2VKL3Y"],"uri":["http://zotero.org/users/5410587/items/6X2VKL3Y"],"itemData":{"id":406,"type":"chapter","container-title":"Virus infections of carnivores","event-place":"Amsterdam, Netherlands","language":"en","page":"133–149","publisher":"Elsevier Science Ltd","publisher-place":"Amsterdam, Netherlands","title":"Canine distemper virus","author":[{"family":"Appel","given":"M.J.G."}],"editor":[{"family":"Appel","given":"M.J.G."}],"issued":{"date-parts":[["1987"]]}}},{"id":146,"uris":["http://zotero.org/users/5410587/items/JLVDWMPE"],"uri":["http://zotero.org/users/5410587/items/JLVDWMPE"],"itemData":{"id":146,"type":"chapter","container-title":"The natural history of rabies","edition":"Second","event-place":"Raton, Florida, U.S.A","language":"en","page":"257–290","publisher":"CRC Press, Boca","publisher-place":"Raton, Florida, U.S.A","title":"Fox rabies","author":[{"family":"Blancou","given":"J."},{"family":"Aubert","given":"M.F.A."},{"family":"Artois","given":"M."}],"editor":[{"family":"Baer","given":"G.M."}],"issued":{"date-parts":[["1991"]]}}},{"id":273,"uris":["http://zotero.org/users/5410587/items/HDJ8K5VD"],"uri":["http://zotero.org/users/5410587/items/HDJ8K5VD"],"itemData":{"id":273,"type":"article-journal","container-title":"Épidémiologie et Santé Animale","journalAbbreviation":"Epidemiol Sante Anim","language":"cs","page":"31-32","title":"Transmission dynamics of dog rabies in Machakos District, Kenya","author":[{"family":"Kitala","given":"P."},{"family":"McDermott","given":"J."},{"family":"Dye","given":"C."}],"issued":{"date-parts":[["1997"]]}}},{"id":280,"uris":["http://zotero.org/users/5410587/items/T9EI8N42"],"uri":["http://zotero.org/users/5410587/items/T9EI8N42"],"itemData":{"id":280,"type":"article-journal","container-title":"Advances in Veterinary Medicine","language":"fr","page":"557–570","title":"Some experiments and filed observations of distemper in mink and ferrets","volume":"41","author":[{"family":"Gorham","given":"JR"}],"issued":{"date-parts":[["1999"]]}}},{"id":272,"uris":["http://zotero.org/users/5410587/items/LMCE5QVZ"],"uri":["http://zotero.org/users/5410587/items/LMCE5QVZ"],"itemData":{"id":272,"type":"article-journal","container-title":"Brazilian Journal of Veterinary Research and Animal Science [online]","issue":"2","language":"pt","page":"10–1590","title":"Canine distemper: epidemiological findings of 250 cases","volume":"37","author":[{"family":"Headley","given":"S.A."},{"family":"Graça","given":"D. L."}],"issued":{"date-parts":[["2000",9]]}}},{"id":126,"uris":["http://zotero.org/users/5410587/items/MBZC2NXB"],"uri":["http://zotero.org/users/5410587/items/MBZC2NXB"],"itemData":{"id":126,"type":"paper-conference","container-title":"Proceedings of the 90th Annual American Veterinary Medical Association Meeting","event-place":"Toronto, Canada","language":"en","page":"129–141","publisher-place":"Toronto, Canada","title":"The transmission of distemper among ferrets and mink.","author":[{"family":"Gorham","given":"J.R."},{"family":"Brandly","given":"C. A."}],"issued":{"date-parts":[["1953",7,20]]}}},{"id":128,"uris":["http://zotero.org/users/5410587/items/PWTGM3MN"],"uri":["http://zotero.org/users/5410587/items/PWTGM3MN"],"itemData":{"id":128,"type":"chapter","container-title":"Infectious diseases of the dog and cat","edition":"Fourth","event-place":"St. Louis, Missouri","page":"25-42","publisher":"Elsevier","publisher-place":"St. Louis, Missouri","title":"Canine distemper","author":[{"family":"Greene","given":"C.E."},{"family":"Vandevelde","given":"M"}],"editor":[{"family":"Greene","given":"C.E."}],"issued":{"date-parts":[["2012"]]}}},{"id":127,"uris":["http://zotero.org/users/5410587/items/HYUISV72"],"uri":["http://zotero.org/users/5410587/items/HYUISV72"],"itemData":{"id":127,"type":"article-journal","container-title":"Philosophical Transactions of the Royal Society B","language":"fr","page":"999–1010","title":"Rabies in Zimbabwe: reservoir dogs and the implications for disease control","volume":"353","author":[{"family":"Rhodes","given":"C.J."},{"family":"Atkinson","given":"R.P.D."},{"family":"Anderson","given":"R.M."},{"family":"Macdonald","given":"D. W."}],"issued":{"date-parts":[["1998"]]}}}],"schema":"https://github.com/citation-style-language/schema/raw/master/csl-citation.json"} </w:instrText>
            </w:r>
            <w:r w:rsidRPr="003C0B7E">
              <w:rPr>
                <w:color w:val="000000" w:themeColor="text1"/>
              </w:rPr>
              <w:fldChar w:fldCharType="separate"/>
            </w:r>
            <w:r w:rsidRPr="00CE485E">
              <w:rPr>
                <w:color w:val="000000"/>
              </w:rPr>
              <w:t>[16,35,42–50]</w:t>
            </w:r>
            <w:r w:rsidRPr="003C0B7E">
              <w:rPr>
                <w:color w:val="000000" w:themeColor="text1"/>
              </w:rPr>
              <w:fldChar w:fldCharType="end"/>
            </w:r>
          </w:p>
        </w:tc>
      </w:tr>
      <w:tr w:rsidR="00844A79" w:rsidRPr="003C0B7E" w14:paraId="08CBED29" w14:textId="77777777" w:rsidTr="00CE485E">
        <w:trPr>
          <w:trHeight w:val="1391"/>
          <w:jc w:val="center"/>
        </w:trPr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106AD014" w14:textId="77777777" w:rsidR="00844A79" w:rsidRPr="003C0B7E" w:rsidRDefault="00844A79" w:rsidP="00CE485E">
            <w:pPr>
              <w:contextualSpacing/>
              <w:rPr>
                <w:color w:val="000000" w:themeColor="text1"/>
              </w:rPr>
            </w:pPr>
            <w:r w:rsidRPr="003C0B7E">
              <w:rPr>
                <w:color w:val="000000" w:themeColor="text1"/>
              </w:rPr>
              <w:t xml:space="preserve">Background </w:t>
            </w:r>
          </w:p>
          <w:p w14:paraId="6CBD3793" w14:textId="77777777" w:rsidR="00844A79" w:rsidRPr="003C0B7E" w:rsidRDefault="00844A79" w:rsidP="00CE485E">
            <w:pPr>
              <w:contextualSpacing/>
              <w:rPr>
                <w:color w:val="000000" w:themeColor="text1"/>
              </w:rPr>
            </w:pPr>
            <w:r w:rsidRPr="003C0B7E">
              <w:rPr>
                <w:color w:val="000000" w:themeColor="text1"/>
              </w:rPr>
              <w:t>transmission rate</w:t>
            </w:r>
            <w:r w:rsidRPr="003C0B7E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7110" w:type="dxa"/>
            <w:tcBorders>
              <w:bottom w:val="single" w:sz="4" w:space="0" w:color="auto"/>
            </w:tcBorders>
            <w:vAlign w:val="center"/>
          </w:tcPr>
          <w:p w14:paraId="3209F7F7" w14:textId="77777777" w:rsidR="00844A79" w:rsidRPr="003C0B7E" w:rsidRDefault="00844A79" w:rsidP="00CE485E">
            <w:pPr>
              <w:contextualSpacing/>
              <w:rPr>
                <w:color w:val="000000" w:themeColor="text1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/>
                        <w:color w:val="000000" w:themeColor="text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(1-</m:t>
                    </m:r>
                    <m:r>
                      <w:rPr>
                        <w:rFonts w:ascii="Cambria Math" w:hAnsi="Cambria Math"/>
                        <w:color w:val="000000" w:themeColor="text1"/>
                      </w:rPr>
                      <m:t>f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 xml:space="preserve"> 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vertAlign w:val="superscript"/>
                      </w:rPr>
                      <m:t>(# of infectious foxes)</m:t>
                    </m:r>
                  </m:sup>
                </m:sSup>
              </m:oMath>
            </m:oMathPara>
          </w:p>
          <w:p w14:paraId="437A986B" w14:textId="77777777" w:rsidR="00844A79" w:rsidRPr="003C0B7E" w:rsidRDefault="00844A79" w:rsidP="00CE485E">
            <w:pPr>
              <w:contextualSpacing/>
              <w:rPr>
                <w:color w:val="000000" w:themeColor="text1"/>
                <w:vertAlign w:val="superscript"/>
              </w:rPr>
            </w:pPr>
          </w:p>
          <w:p w14:paraId="51362AF8" w14:textId="77777777" w:rsidR="00844A79" w:rsidRPr="003C0B7E" w:rsidRDefault="00844A79" w:rsidP="00CE485E">
            <w:pPr>
              <w:contextualSpacing/>
              <w:rPr>
                <w:color w:val="000000" w:themeColor="text1"/>
              </w:rPr>
            </w:pPr>
            <w:r w:rsidRPr="003C0B7E">
              <w:rPr>
                <w:i/>
                <w:color w:val="000000" w:themeColor="text1"/>
              </w:rPr>
              <w:t>f</w:t>
            </w:r>
            <w:r w:rsidRPr="003C0B7E">
              <w:rPr>
                <w:color w:val="000000" w:themeColor="text1"/>
              </w:rPr>
              <w:t xml:space="preserve">  = 0.000001 = probability per time-step of pathogen </w:t>
            </w:r>
          </w:p>
          <w:p w14:paraId="261B4DBA" w14:textId="77777777" w:rsidR="00844A79" w:rsidRPr="003C0B7E" w:rsidRDefault="00844A79" w:rsidP="00CE485E">
            <w:pPr>
              <w:contextualSpacing/>
              <w:rPr>
                <w:color w:val="000000" w:themeColor="text1"/>
              </w:rPr>
            </w:pPr>
            <w:r w:rsidRPr="003C0B7E" w:rsidDel="00DA405E">
              <w:rPr>
                <w:color w:val="000000" w:themeColor="text1"/>
              </w:rPr>
              <w:t>t</w:t>
            </w:r>
            <w:r w:rsidRPr="003C0B7E">
              <w:rPr>
                <w:color w:val="000000" w:themeColor="text1"/>
              </w:rPr>
              <w:t>ransmission between two foxes with non-overlapping home ranges</w:t>
            </w:r>
          </w:p>
        </w:tc>
        <w:tc>
          <w:tcPr>
            <w:tcW w:w="3960" w:type="dxa"/>
            <w:tcBorders>
              <w:bottom w:val="single" w:sz="4" w:space="0" w:color="auto"/>
            </w:tcBorders>
            <w:vAlign w:val="center"/>
          </w:tcPr>
          <w:p w14:paraId="0081A60D" w14:textId="77777777" w:rsidR="00844A79" w:rsidRPr="003C0B7E" w:rsidRDefault="00844A79" w:rsidP="00CE485E">
            <w:pPr>
              <w:tabs>
                <w:tab w:val="left" w:pos="-72"/>
              </w:tabs>
              <w:ind w:left="-72" w:hanging="18"/>
              <w:contextualSpacing/>
              <w:rPr>
                <w:color w:val="000000" w:themeColor="text1"/>
              </w:rPr>
            </w:pPr>
            <w:r w:rsidRPr="003C0B7E">
              <w:rPr>
                <w:color w:val="000000" w:themeColor="text1"/>
              </w:rPr>
              <w:t xml:space="preserve">Reed-Frost equation </w:t>
            </w:r>
            <w:r w:rsidRPr="003C0B7E"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ZOTERO_ITEM CSL_CITATION {"citationID":"0bG7Nq9H","properties":{"formattedCitation":"[41]","plainCitation":"[41]","noteIndex":0},"citationItems":[{"id":414,"uris":["http://zotero.org/users/5410587/items/ZLYLMFZY"],"uri":["http://zotero.org/users/5410587/items/ZLYLMFZY"],"itemData":{"id":414,"type":"article-journal","container-title":"Human Biology","language":"en","page":"201–33","title":"An examination of the Reed-Frost theory of epidemics","volume":"24","author":[{"family":"Abbey","given":"H."}],"issued":{"date-parts":[["1952"]]}}}],"schema":"https://github.com/citation-style-language/schema/raw/master/csl-citation.json"} </w:instrText>
            </w:r>
            <w:r w:rsidRPr="003C0B7E"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41]</w:t>
            </w:r>
            <w:r w:rsidRPr="003C0B7E">
              <w:rPr>
                <w:color w:val="000000" w:themeColor="text1"/>
              </w:rPr>
              <w:fldChar w:fldCharType="end"/>
            </w:r>
          </w:p>
        </w:tc>
      </w:tr>
    </w:tbl>
    <w:p w14:paraId="1255E65C" w14:textId="77777777" w:rsidR="00844A79" w:rsidRPr="00E675C7" w:rsidRDefault="00844A79" w:rsidP="00844A79">
      <w:pPr>
        <w:contextualSpacing/>
        <w:rPr>
          <w:color w:val="000000" w:themeColor="text1"/>
        </w:rPr>
      </w:pPr>
    </w:p>
    <w:p w14:paraId="047319B3" w14:textId="77777777" w:rsidR="00844A79" w:rsidRPr="00E675C7" w:rsidRDefault="00844A79" w:rsidP="00844A79">
      <w:pPr>
        <w:ind w:left="720" w:hanging="720"/>
        <w:contextualSpacing/>
        <w:rPr>
          <w:color w:val="000000" w:themeColor="text1"/>
        </w:rPr>
      </w:pPr>
      <w:r w:rsidRPr="00E675C7">
        <w:rPr>
          <w:color w:val="000000" w:themeColor="text1"/>
          <w:vertAlign w:val="superscript"/>
        </w:rPr>
        <w:t xml:space="preserve">1 </w:t>
      </w:r>
      <w:r w:rsidRPr="00E675C7">
        <w:rPr>
          <w:color w:val="000000" w:themeColor="text1"/>
        </w:rPr>
        <w:t>Transition probabilities calculated as the average number of days a fox was in each disease class.</w:t>
      </w:r>
      <w:r w:rsidRPr="00E675C7">
        <w:rPr>
          <w:color w:val="000000" w:themeColor="text1"/>
          <w:position w:val="-2"/>
        </w:rPr>
        <w:t xml:space="preserve"> </w:t>
      </w:r>
    </w:p>
    <w:p w14:paraId="3A12CAB9" w14:textId="6BD7BAE8" w:rsidR="00FA03C6" w:rsidRPr="009842E8" w:rsidRDefault="00844A79" w:rsidP="009842E8">
      <w:pPr>
        <w:contextualSpacing/>
        <w:rPr>
          <w:color w:val="000000" w:themeColor="text1"/>
          <w:highlight w:val="yellow"/>
        </w:rPr>
      </w:pPr>
      <w:r w:rsidRPr="00E675C7">
        <w:rPr>
          <w:color w:val="000000" w:themeColor="text1"/>
          <w:vertAlign w:val="superscript"/>
        </w:rPr>
        <w:t xml:space="preserve">2 </w:t>
      </w:r>
      <w:r w:rsidRPr="00E675C7">
        <w:rPr>
          <w:color w:val="000000" w:themeColor="text1"/>
        </w:rPr>
        <w:t xml:space="preserve">During the 206-day field study </w:t>
      </w:r>
      <w:r w:rsidRPr="00E675C7"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 ZOTERO_ITEM CSL_CITATION {"citationID":"JfvKnIj0","properties":{"formattedCitation":"[31]","plainCitation":"[31]","noteIndex":0},"citationItems":[{"id":270,"uris":["http://zotero.org/users/5410587/items/WM48YU4E"],"uri":["http://zotero.org/users/5410587/items/WM48YU4E"],"itemData":{"id":270,"type":"article-journal","container-title":"Ecology and Evolution","DOI":"10.1002/ece3.1533","ISSN":"20457758","issue":"12","language":"en","page":"2466-2477","source":"Crossref","title":"Interactions between density, home range behaviors, and contact rates in the Channel Island fox (&lt;i&gt;Urocyon littoralis&lt;/i&gt;)","volume":"5","author":[{"family":"Sanchez","given":"Jessica N."},{"family":"Hudgens","given":"Brian R."}],"issued":{"date-parts":[["2015",6]]}}}],"schema":"https://github.com/citation-style-language/schema/raw/master/csl-citation.json"} </w:instrText>
      </w:r>
      <w:r w:rsidRPr="00E675C7">
        <w:rPr>
          <w:color w:val="000000" w:themeColor="text1"/>
        </w:rPr>
        <w:fldChar w:fldCharType="separate"/>
      </w:r>
      <w:r>
        <w:rPr>
          <w:noProof/>
          <w:color w:val="000000" w:themeColor="text1"/>
        </w:rPr>
        <w:t>[31]</w:t>
      </w:r>
      <w:r w:rsidRPr="00E675C7">
        <w:rPr>
          <w:color w:val="000000" w:themeColor="text1"/>
        </w:rPr>
        <w:fldChar w:fldCharType="end"/>
      </w:r>
      <w:r w:rsidRPr="00E675C7">
        <w:rPr>
          <w:color w:val="000000" w:themeColor="text1"/>
        </w:rPr>
        <w:t xml:space="preserve">, during which foxes were radio-collared and their locations monitored, only one fox out of 40 made a foray outside of its study site. </w:t>
      </w:r>
      <w:r w:rsidRPr="00E675C7" w:rsidDel="00BE0DDE">
        <w:rPr>
          <w:color w:val="000000" w:themeColor="text1"/>
        </w:rPr>
        <w:t>T</w:t>
      </w:r>
      <w:r w:rsidRPr="00E675C7">
        <w:rPr>
          <w:color w:val="000000" w:themeColor="text1"/>
        </w:rPr>
        <w:t xml:space="preserve">he probability of transmission between a focal fox and a fox on a foray was set to the arbitrarily low value of 1% because contact rates among foxes outside their home ranges are not known. The resulting daily risk each focal fox had of encountering another fox during a foray outside its home range and contracting a pathogen (if that other fox was infectious) was approximately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(1÷40÷206)×0.01≈0.000001</m:t>
        </m:r>
      </m:oMath>
      <w:r w:rsidRPr="00E675C7">
        <w:rPr>
          <w:color w:val="000000" w:themeColor="text1"/>
        </w:rPr>
        <w:t>.</w:t>
      </w:r>
    </w:p>
    <w:sectPr w:rsidR="00FA03C6" w:rsidRPr="009842E8" w:rsidSect="0084738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essica Sanchez">
    <w15:presenceInfo w15:providerId="Windows Live" w15:userId="2f710890de935cd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906"/>
    <w:rsid w:val="00004088"/>
    <w:rsid w:val="00005C79"/>
    <w:rsid w:val="0000796E"/>
    <w:rsid w:val="00012D8D"/>
    <w:rsid w:val="00014357"/>
    <w:rsid w:val="000236B8"/>
    <w:rsid w:val="000274A7"/>
    <w:rsid w:val="000307F6"/>
    <w:rsid w:val="000311BD"/>
    <w:rsid w:val="0003575F"/>
    <w:rsid w:val="00037793"/>
    <w:rsid w:val="00042C96"/>
    <w:rsid w:val="00045607"/>
    <w:rsid w:val="00052D51"/>
    <w:rsid w:val="000552B7"/>
    <w:rsid w:val="0005624F"/>
    <w:rsid w:val="0007127D"/>
    <w:rsid w:val="0007387C"/>
    <w:rsid w:val="00073D92"/>
    <w:rsid w:val="00074F94"/>
    <w:rsid w:val="00081DFD"/>
    <w:rsid w:val="0009389B"/>
    <w:rsid w:val="000967C4"/>
    <w:rsid w:val="00097DAD"/>
    <w:rsid w:val="000B2DDD"/>
    <w:rsid w:val="000C29F0"/>
    <w:rsid w:val="000D077B"/>
    <w:rsid w:val="000E5913"/>
    <w:rsid w:val="000F2B38"/>
    <w:rsid w:val="000F77C7"/>
    <w:rsid w:val="00101780"/>
    <w:rsid w:val="00101DDC"/>
    <w:rsid w:val="00113D2B"/>
    <w:rsid w:val="0012187A"/>
    <w:rsid w:val="00125666"/>
    <w:rsid w:val="00131A67"/>
    <w:rsid w:val="00133CA6"/>
    <w:rsid w:val="0013688B"/>
    <w:rsid w:val="001368A7"/>
    <w:rsid w:val="00144AB8"/>
    <w:rsid w:val="00145E06"/>
    <w:rsid w:val="0015044B"/>
    <w:rsid w:val="00155074"/>
    <w:rsid w:val="00167C90"/>
    <w:rsid w:val="00170A62"/>
    <w:rsid w:val="0017321E"/>
    <w:rsid w:val="00193704"/>
    <w:rsid w:val="001974EF"/>
    <w:rsid w:val="001A0996"/>
    <w:rsid w:val="001A22D6"/>
    <w:rsid w:val="001A7969"/>
    <w:rsid w:val="001B091B"/>
    <w:rsid w:val="001B0A6D"/>
    <w:rsid w:val="001B750A"/>
    <w:rsid w:val="001C0E7E"/>
    <w:rsid w:val="001C1043"/>
    <w:rsid w:val="001C3375"/>
    <w:rsid w:val="001C5F61"/>
    <w:rsid w:val="001C65CF"/>
    <w:rsid w:val="001D1001"/>
    <w:rsid w:val="001D45E6"/>
    <w:rsid w:val="001D5B58"/>
    <w:rsid w:val="001D7CBC"/>
    <w:rsid w:val="001E0E3D"/>
    <w:rsid w:val="00203195"/>
    <w:rsid w:val="002057B5"/>
    <w:rsid w:val="00205B54"/>
    <w:rsid w:val="00206BE3"/>
    <w:rsid w:val="00207384"/>
    <w:rsid w:val="00210A49"/>
    <w:rsid w:val="0021500C"/>
    <w:rsid w:val="00223FC9"/>
    <w:rsid w:val="002252EC"/>
    <w:rsid w:val="00230F63"/>
    <w:rsid w:val="00234FF8"/>
    <w:rsid w:val="00237292"/>
    <w:rsid w:val="00240DD4"/>
    <w:rsid w:val="002466BD"/>
    <w:rsid w:val="0026042B"/>
    <w:rsid w:val="002714A2"/>
    <w:rsid w:val="00275321"/>
    <w:rsid w:val="00275BD7"/>
    <w:rsid w:val="00282E12"/>
    <w:rsid w:val="002872E7"/>
    <w:rsid w:val="00294528"/>
    <w:rsid w:val="002B7D63"/>
    <w:rsid w:val="002C10B5"/>
    <w:rsid w:val="002C2292"/>
    <w:rsid w:val="002C314B"/>
    <w:rsid w:val="002D2EE5"/>
    <w:rsid w:val="002F00EC"/>
    <w:rsid w:val="002F67D9"/>
    <w:rsid w:val="002F71D6"/>
    <w:rsid w:val="00301031"/>
    <w:rsid w:val="003024B7"/>
    <w:rsid w:val="00302C9E"/>
    <w:rsid w:val="003032F5"/>
    <w:rsid w:val="00303E23"/>
    <w:rsid w:val="003046F6"/>
    <w:rsid w:val="00304A3D"/>
    <w:rsid w:val="00305E12"/>
    <w:rsid w:val="00311B67"/>
    <w:rsid w:val="00314B37"/>
    <w:rsid w:val="00326B0B"/>
    <w:rsid w:val="00327C55"/>
    <w:rsid w:val="00337283"/>
    <w:rsid w:val="003529E0"/>
    <w:rsid w:val="003536AE"/>
    <w:rsid w:val="00354DC0"/>
    <w:rsid w:val="00355DF5"/>
    <w:rsid w:val="00370ABE"/>
    <w:rsid w:val="00376729"/>
    <w:rsid w:val="00376BF2"/>
    <w:rsid w:val="003771F5"/>
    <w:rsid w:val="00385B32"/>
    <w:rsid w:val="003901C1"/>
    <w:rsid w:val="00391397"/>
    <w:rsid w:val="003A157C"/>
    <w:rsid w:val="003B1A97"/>
    <w:rsid w:val="003B4003"/>
    <w:rsid w:val="003B57D8"/>
    <w:rsid w:val="003C0B7E"/>
    <w:rsid w:val="003C3C12"/>
    <w:rsid w:val="003C4AAA"/>
    <w:rsid w:val="003C4BDB"/>
    <w:rsid w:val="003C5C3D"/>
    <w:rsid w:val="003C7C86"/>
    <w:rsid w:val="003D16AC"/>
    <w:rsid w:val="003D58BB"/>
    <w:rsid w:val="003E1892"/>
    <w:rsid w:val="003E3B31"/>
    <w:rsid w:val="003E65B3"/>
    <w:rsid w:val="003F2F7B"/>
    <w:rsid w:val="003F4201"/>
    <w:rsid w:val="00402B45"/>
    <w:rsid w:val="004043ED"/>
    <w:rsid w:val="00405F9F"/>
    <w:rsid w:val="00407BE6"/>
    <w:rsid w:val="00410245"/>
    <w:rsid w:val="004244E3"/>
    <w:rsid w:val="004253B2"/>
    <w:rsid w:val="00440658"/>
    <w:rsid w:val="004449B5"/>
    <w:rsid w:val="00450821"/>
    <w:rsid w:val="00452EA7"/>
    <w:rsid w:val="004545C1"/>
    <w:rsid w:val="00465F8C"/>
    <w:rsid w:val="00481168"/>
    <w:rsid w:val="004821FB"/>
    <w:rsid w:val="004906D1"/>
    <w:rsid w:val="0049144B"/>
    <w:rsid w:val="0049156F"/>
    <w:rsid w:val="004920D6"/>
    <w:rsid w:val="00494706"/>
    <w:rsid w:val="004A6836"/>
    <w:rsid w:val="004A6B5A"/>
    <w:rsid w:val="004B4DAF"/>
    <w:rsid w:val="004B7B2F"/>
    <w:rsid w:val="004C2670"/>
    <w:rsid w:val="004C5CB8"/>
    <w:rsid w:val="004D2671"/>
    <w:rsid w:val="004D461C"/>
    <w:rsid w:val="004D71B3"/>
    <w:rsid w:val="004E15F1"/>
    <w:rsid w:val="004E2D3C"/>
    <w:rsid w:val="004E6325"/>
    <w:rsid w:val="004E6393"/>
    <w:rsid w:val="004F6FAC"/>
    <w:rsid w:val="005008BF"/>
    <w:rsid w:val="00501C0F"/>
    <w:rsid w:val="00507A4C"/>
    <w:rsid w:val="00510883"/>
    <w:rsid w:val="0051287A"/>
    <w:rsid w:val="0052497E"/>
    <w:rsid w:val="0053135D"/>
    <w:rsid w:val="00532FDE"/>
    <w:rsid w:val="00535D77"/>
    <w:rsid w:val="005411D6"/>
    <w:rsid w:val="00544038"/>
    <w:rsid w:val="005471F7"/>
    <w:rsid w:val="005472E9"/>
    <w:rsid w:val="00553BEE"/>
    <w:rsid w:val="005607AC"/>
    <w:rsid w:val="00565447"/>
    <w:rsid w:val="005735FB"/>
    <w:rsid w:val="00584B19"/>
    <w:rsid w:val="005860C7"/>
    <w:rsid w:val="00596755"/>
    <w:rsid w:val="00596F40"/>
    <w:rsid w:val="005972BE"/>
    <w:rsid w:val="005A02B1"/>
    <w:rsid w:val="005A2E20"/>
    <w:rsid w:val="005A3463"/>
    <w:rsid w:val="005A40AD"/>
    <w:rsid w:val="005B2F8D"/>
    <w:rsid w:val="005C312C"/>
    <w:rsid w:val="005C6702"/>
    <w:rsid w:val="005D2447"/>
    <w:rsid w:val="005E00D7"/>
    <w:rsid w:val="005E1F25"/>
    <w:rsid w:val="005E50DE"/>
    <w:rsid w:val="005E719F"/>
    <w:rsid w:val="005F433C"/>
    <w:rsid w:val="006038AA"/>
    <w:rsid w:val="00604B60"/>
    <w:rsid w:val="0060583E"/>
    <w:rsid w:val="00610DAE"/>
    <w:rsid w:val="00620C80"/>
    <w:rsid w:val="0062360D"/>
    <w:rsid w:val="00625232"/>
    <w:rsid w:val="0063126A"/>
    <w:rsid w:val="0064761C"/>
    <w:rsid w:val="00656105"/>
    <w:rsid w:val="00656C9B"/>
    <w:rsid w:val="0066511E"/>
    <w:rsid w:val="0067139B"/>
    <w:rsid w:val="006756F1"/>
    <w:rsid w:val="0067640F"/>
    <w:rsid w:val="00677863"/>
    <w:rsid w:val="00680B8E"/>
    <w:rsid w:val="006843CA"/>
    <w:rsid w:val="00687AF9"/>
    <w:rsid w:val="006A7C24"/>
    <w:rsid w:val="006B10E6"/>
    <w:rsid w:val="006B1617"/>
    <w:rsid w:val="006B1A51"/>
    <w:rsid w:val="006B365B"/>
    <w:rsid w:val="006B3D8D"/>
    <w:rsid w:val="006C038B"/>
    <w:rsid w:val="006D5208"/>
    <w:rsid w:val="006E346E"/>
    <w:rsid w:val="006E66D4"/>
    <w:rsid w:val="006F1459"/>
    <w:rsid w:val="006F1749"/>
    <w:rsid w:val="006F2B3F"/>
    <w:rsid w:val="007020E1"/>
    <w:rsid w:val="007035B2"/>
    <w:rsid w:val="00707C0C"/>
    <w:rsid w:val="007103CA"/>
    <w:rsid w:val="00711FEA"/>
    <w:rsid w:val="007155D5"/>
    <w:rsid w:val="00720A6A"/>
    <w:rsid w:val="007223E7"/>
    <w:rsid w:val="00734CFA"/>
    <w:rsid w:val="00734F8E"/>
    <w:rsid w:val="0074118C"/>
    <w:rsid w:val="00741A07"/>
    <w:rsid w:val="00747325"/>
    <w:rsid w:val="00747506"/>
    <w:rsid w:val="00747597"/>
    <w:rsid w:val="00750B51"/>
    <w:rsid w:val="00770AD3"/>
    <w:rsid w:val="00776519"/>
    <w:rsid w:val="00781AE8"/>
    <w:rsid w:val="007836C2"/>
    <w:rsid w:val="007865BB"/>
    <w:rsid w:val="00786CAB"/>
    <w:rsid w:val="0079300E"/>
    <w:rsid w:val="007964ED"/>
    <w:rsid w:val="007979D3"/>
    <w:rsid w:val="007A0351"/>
    <w:rsid w:val="007A17BD"/>
    <w:rsid w:val="007B1888"/>
    <w:rsid w:val="007B4F7B"/>
    <w:rsid w:val="007B72C6"/>
    <w:rsid w:val="007C1B5C"/>
    <w:rsid w:val="007C33C4"/>
    <w:rsid w:val="007C3B78"/>
    <w:rsid w:val="007C6E4A"/>
    <w:rsid w:val="007C6EC2"/>
    <w:rsid w:val="007D4030"/>
    <w:rsid w:val="007D6657"/>
    <w:rsid w:val="007E60C7"/>
    <w:rsid w:val="007F1691"/>
    <w:rsid w:val="007F41FD"/>
    <w:rsid w:val="0080290D"/>
    <w:rsid w:val="00806620"/>
    <w:rsid w:val="00827ABA"/>
    <w:rsid w:val="008372EB"/>
    <w:rsid w:val="00844A79"/>
    <w:rsid w:val="008466BC"/>
    <w:rsid w:val="008479F4"/>
    <w:rsid w:val="00847D43"/>
    <w:rsid w:val="00852100"/>
    <w:rsid w:val="00875A31"/>
    <w:rsid w:val="00881285"/>
    <w:rsid w:val="0089101E"/>
    <w:rsid w:val="008927E0"/>
    <w:rsid w:val="008979F9"/>
    <w:rsid w:val="008A1114"/>
    <w:rsid w:val="008A4615"/>
    <w:rsid w:val="008B1DBD"/>
    <w:rsid w:val="008C3116"/>
    <w:rsid w:val="008C31D8"/>
    <w:rsid w:val="008C63C0"/>
    <w:rsid w:val="008D300C"/>
    <w:rsid w:val="008D58D0"/>
    <w:rsid w:val="008D7152"/>
    <w:rsid w:val="008D783A"/>
    <w:rsid w:val="008E41B2"/>
    <w:rsid w:val="008F083C"/>
    <w:rsid w:val="008F288F"/>
    <w:rsid w:val="008F2F3F"/>
    <w:rsid w:val="009031F3"/>
    <w:rsid w:val="00905969"/>
    <w:rsid w:val="00911CCD"/>
    <w:rsid w:val="0091320F"/>
    <w:rsid w:val="0091434A"/>
    <w:rsid w:val="0091548F"/>
    <w:rsid w:val="009417AF"/>
    <w:rsid w:val="009433A6"/>
    <w:rsid w:val="00952979"/>
    <w:rsid w:val="009576B2"/>
    <w:rsid w:val="009630C3"/>
    <w:rsid w:val="00970CB7"/>
    <w:rsid w:val="009779E9"/>
    <w:rsid w:val="00977F75"/>
    <w:rsid w:val="009842E8"/>
    <w:rsid w:val="009852DE"/>
    <w:rsid w:val="009912ED"/>
    <w:rsid w:val="009925F0"/>
    <w:rsid w:val="009947D3"/>
    <w:rsid w:val="00995C53"/>
    <w:rsid w:val="0099691B"/>
    <w:rsid w:val="009B3F4F"/>
    <w:rsid w:val="009B60CF"/>
    <w:rsid w:val="009C4D22"/>
    <w:rsid w:val="009C6934"/>
    <w:rsid w:val="009D0D55"/>
    <w:rsid w:val="009D15E2"/>
    <w:rsid w:val="009D24F6"/>
    <w:rsid w:val="009E3E8C"/>
    <w:rsid w:val="009F6253"/>
    <w:rsid w:val="00A30CEC"/>
    <w:rsid w:val="00A31208"/>
    <w:rsid w:val="00A33546"/>
    <w:rsid w:val="00A35DDF"/>
    <w:rsid w:val="00A36B12"/>
    <w:rsid w:val="00A409AB"/>
    <w:rsid w:val="00A40C19"/>
    <w:rsid w:val="00A55A8C"/>
    <w:rsid w:val="00A71FC3"/>
    <w:rsid w:val="00A72C9A"/>
    <w:rsid w:val="00A74CC5"/>
    <w:rsid w:val="00A808E8"/>
    <w:rsid w:val="00A824D4"/>
    <w:rsid w:val="00A85844"/>
    <w:rsid w:val="00A977E6"/>
    <w:rsid w:val="00AA6B1F"/>
    <w:rsid w:val="00AA7EEC"/>
    <w:rsid w:val="00AB0300"/>
    <w:rsid w:val="00AC61B0"/>
    <w:rsid w:val="00AD1D4E"/>
    <w:rsid w:val="00AD79D9"/>
    <w:rsid w:val="00AE0B05"/>
    <w:rsid w:val="00AF0227"/>
    <w:rsid w:val="00AF298B"/>
    <w:rsid w:val="00B06682"/>
    <w:rsid w:val="00B06B94"/>
    <w:rsid w:val="00B06D0F"/>
    <w:rsid w:val="00B231E0"/>
    <w:rsid w:val="00B25914"/>
    <w:rsid w:val="00B34ECA"/>
    <w:rsid w:val="00B42D98"/>
    <w:rsid w:val="00B47FA4"/>
    <w:rsid w:val="00B51ED1"/>
    <w:rsid w:val="00B568C8"/>
    <w:rsid w:val="00B601A8"/>
    <w:rsid w:val="00B77665"/>
    <w:rsid w:val="00B77EAD"/>
    <w:rsid w:val="00B8316A"/>
    <w:rsid w:val="00B8548A"/>
    <w:rsid w:val="00B85DCA"/>
    <w:rsid w:val="00B86824"/>
    <w:rsid w:val="00B90BD8"/>
    <w:rsid w:val="00B9274C"/>
    <w:rsid w:val="00B93B2B"/>
    <w:rsid w:val="00B93B9D"/>
    <w:rsid w:val="00B97375"/>
    <w:rsid w:val="00BA61EF"/>
    <w:rsid w:val="00BB0E10"/>
    <w:rsid w:val="00BB537B"/>
    <w:rsid w:val="00BC046D"/>
    <w:rsid w:val="00BC0B87"/>
    <w:rsid w:val="00BC35CE"/>
    <w:rsid w:val="00BC38D8"/>
    <w:rsid w:val="00BD3B6C"/>
    <w:rsid w:val="00BD64E7"/>
    <w:rsid w:val="00BD72A0"/>
    <w:rsid w:val="00BE0A29"/>
    <w:rsid w:val="00BF2634"/>
    <w:rsid w:val="00C125F4"/>
    <w:rsid w:val="00C15E52"/>
    <w:rsid w:val="00C224EA"/>
    <w:rsid w:val="00C22906"/>
    <w:rsid w:val="00C27550"/>
    <w:rsid w:val="00C347F1"/>
    <w:rsid w:val="00C421F5"/>
    <w:rsid w:val="00C44835"/>
    <w:rsid w:val="00C46339"/>
    <w:rsid w:val="00C62D6C"/>
    <w:rsid w:val="00C6790E"/>
    <w:rsid w:val="00C72013"/>
    <w:rsid w:val="00C7752E"/>
    <w:rsid w:val="00C77D49"/>
    <w:rsid w:val="00C81DB4"/>
    <w:rsid w:val="00C834E1"/>
    <w:rsid w:val="00C83F3D"/>
    <w:rsid w:val="00C906B8"/>
    <w:rsid w:val="00C91F04"/>
    <w:rsid w:val="00C96B11"/>
    <w:rsid w:val="00CA02E9"/>
    <w:rsid w:val="00CA259D"/>
    <w:rsid w:val="00CA6B27"/>
    <w:rsid w:val="00CA6ECB"/>
    <w:rsid w:val="00CB4B1D"/>
    <w:rsid w:val="00CC5E7A"/>
    <w:rsid w:val="00CD2F5B"/>
    <w:rsid w:val="00CD712F"/>
    <w:rsid w:val="00CE1626"/>
    <w:rsid w:val="00CE64BD"/>
    <w:rsid w:val="00CF02C9"/>
    <w:rsid w:val="00CF0920"/>
    <w:rsid w:val="00CF4769"/>
    <w:rsid w:val="00CF695A"/>
    <w:rsid w:val="00D00391"/>
    <w:rsid w:val="00D05A4A"/>
    <w:rsid w:val="00D06906"/>
    <w:rsid w:val="00D30D8A"/>
    <w:rsid w:val="00D43492"/>
    <w:rsid w:val="00D43935"/>
    <w:rsid w:val="00D47C95"/>
    <w:rsid w:val="00D64D64"/>
    <w:rsid w:val="00D659F6"/>
    <w:rsid w:val="00D71402"/>
    <w:rsid w:val="00D8507B"/>
    <w:rsid w:val="00D876E7"/>
    <w:rsid w:val="00D903DA"/>
    <w:rsid w:val="00DB2511"/>
    <w:rsid w:val="00DB707E"/>
    <w:rsid w:val="00DC0167"/>
    <w:rsid w:val="00DD1203"/>
    <w:rsid w:val="00DE1BE6"/>
    <w:rsid w:val="00DE2D9E"/>
    <w:rsid w:val="00DF5254"/>
    <w:rsid w:val="00DF5D91"/>
    <w:rsid w:val="00DF74AB"/>
    <w:rsid w:val="00E029A8"/>
    <w:rsid w:val="00E04639"/>
    <w:rsid w:val="00E128BA"/>
    <w:rsid w:val="00E13173"/>
    <w:rsid w:val="00E13F50"/>
    <w:rsid w:val="00E144FD"/>
    <w:rsid w:val="00E1490F"/>
    <w:rsid w:val="00E179AD"/>
    <w:rsid w:val="00E231DD"/>
    <w:rsid w:val="00E23A7A"/>
    <w:rsid w:val="00E26A39"/>
    <w:rsid w:val="00E27093"/>
    <w:rsid w:val="00E27EB2"/>
    <w:rsid w:val="00E31E84"/>
    <w:rsid w:val="00E346F8"/>
    <w:rsid w:val="00E40939"/>
    <w:rsid w:val="00E41D5D"/>
    <w:rsid w:val="00E4301B"/>
    <w:rsid w:val="00E47A1E"/>
    <w:rsid w:val="00E548C0"/>
    <w:rsid w:val="00E5592D"/>
    <w:rsid w:val="00E601E4"/>
    <w:rsid w:val="00E64596"/>
    <w:rsid w:val="00E65F37"/>
    <w:rsid w:val="00E6769B"/>
    <w:rsid w:val="00E76926"/>
    <w:rsid w:val="00E81A52"/>
    <w:rsid w:val="00E823F4"/>
    <w:rsid w:val="00E826CB"/>
    <w:rsid w:val="00E9162F"/>
    <w:rsid w:val="00E94AA4"/>
    <w:rsid w:val="00E96C2C"/>
    <w:rsid w:val="00EA7898"/>
    <w:rsid w:val="00ED2996"/>
    <w:rsid w:val="00EE02F2"/>
    <w:rsid w:val="00EE0798"/>
    <w:rsid w:val="00EE0C20"/>
    <w:rsid w:val="00EE3188"/>
    <w:rsid w:val="00EF38CA"/>
    <w:rsid w:val="00EF53CF"/>
    <w:rsid w:val="00EF5C03"/>
    <w:rsid w:val="00EF703D"/>
    <w:rsid w:val="00EF795C"/>
    <w:rsid w:val="00F015EE"/>
    <w:rsid w:val="00F03D11"/>
    <w:rsid w:val="00F052C3"/>
    <w:rsid w:val="00F12028"/>
    <w:rsid w:val="00F12D91"/>
    <w:rsid w:val="00F136EE"/>
    <w:rsid w:val="00F13A13"/>
    <w:rsid w:val="00F23BE8"/>
    <w:rsid w:val="00F30ED0"/>
    <w:rsid w:val="00F36D1B"/>
    <w:rsid w:val="00F37097"/>
    <w:rsid w:val="00F37D18"/>
    <w:rsid w:val="00F4087E"/>
    <w:rsid w:val="00F46297"/>
    <w:rsid w:val="00F47254"/>
    <w:rsid w:val="00F5482F"/>
    <w:rsid w:val="00F67D12"/>
    <w:rsid w:val="00F71CDF"/>
    <w:rsid w:val="00F806D1"/>
    <w:rsid w:val="00F80B08"/>
    <w:rsid w:val="00F96116"/>
    <w:rsid w:val="00FA03C6"/>
    <w:rsid w:val="00FA2041"/>
    <w:rsid w:val="00FB149E"/>
    <w:rsid w:val="00FB541B"/>
    <w:rsid w:val="00FB7D0F"/>
    <w:rsid w:val="00FB7EC5"/>
    <w:rsid w:val="00FC102C"/>
    <w:rsid w:val="00FC1C27"/>
    <w:rsid w:val="00FC55FF"/>
    <w:rsid w:val="00FD1F40"/>
    <w:rsid w:val="00FD3C27"/>
    <w:rsid w:val="00FE585D"/>
    <w:rsid w:val="00FF0F56"/>
    <w:rsid w:val="00FF1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79B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90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C22906"/>
    <w:pPr>
      <w:keepNext/>
      <w:suppressLineNumbers/>
      <w:ind w:left="720" w:hanging="720"/>
    </w:pPr>
    <w:rPr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5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52E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90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C22906"/>
    <w:pPr>
      <w:keepNext/>
      <w:suppressLineNumbers/>
      <w:ind w:left="720" w:hanging="720"/>
    </w:pPr>
    <w:rPr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5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52E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042</Words>
  <Characters>11642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Nicole Sanchez</dc:creator>
  <cp:keywords/>
  <dc:description/>
  <cp:lastModifiedBy>Jayaseela</cp:lastModifiedBy>
  <cp:revision>29</cp:revision>
  <dcterms:created xsi:type="dcterms:W3CDTF">2019-09-04T09:50:00Z</dcterms:created>
  <dcterms:modified xsi:type="dcterms:W3CDTF">2020-05-05T10:26:00Z</dcterms:modified>
</cp:coreProperties>
</file>